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1A3F" w14:textId="7969B72A" w:rsidR="00FD5002" w:rsidRPr="00211F54" w:rsidRDefault="00FD5002" w:rsidP="00FD5002">
      <w:pPr>
        <w:rPr>
          <w:rFonts w:ascii="Calibri" w:eastAsia="Calibri" w:hAnsi="Calibri" w:cs="Calibri"/>
          <w:b/>
          <w:bCs/>
          <w:sz w:val="24"/>
          <w:szCs w:val="24"/>
        </w:rPr>
      </w:pPr>
      <w:r w:rsidRPr="00211F54">
        <w:rPr>
          <w:b/>
          <w:bCs/>
          <w:sz w:val="24"/>
          <w:szCs w:val="24"/>
          <w:lang w:val="en-US"/>
        </w:rPr>
        <w:t xml:space="preserve">Additional file </w:t>
      </w:r>
      <w:r w:rsidR="00A32E32" w:rsidRPr="00211F54">
        <w:rPr>
          <w:b/>
          <w:bCs/>
          <w:sz w:val="24"/>
          <w:szCs w:val="24"/>
          <w:lang w:val="en-US"/>
        </w:rPr>
        <w:t>2</w:t>
      </w:r>
      <w:r w:rsidRPr="00211F54">
        <w:rPr>
          <w:b/>
          <w:bCs/>
          <w:sz w:val="24"/>
          <w:szCs w:val="24"/>
          <w:lang w:val="en-US"/>
        </w:rPr>
        <w:t xml:space="preserve"> </w:t>
      </w:r>
      <w:r w:rsidRPr="00211F54">
        <w:rPr>
          <w:rFonts w:ascii="Calibri" w:eastAsia="Calibri" w:hAnsi="Calibri" w:cs="Calibri"/>
          <w:b/>
          <w:bCs/>
        </w:rPr>
        <w:t>—</w:t>
      </w:r>
      <w:r w:rsidR="00E45A93" w:rsidRPr="00211F54">
        <w:rPr>
          <w:rFonts w:ascii="Calibri" w:eastAsia="Calibri" w:hAnsi="Calibri" w:cs="Calibri"/>
          <w:b/>
          <w:bCs/>
        </w:rPr>
        <w:t xml:space="preserve"> Monthly</w:t>
      </w:r>
      <w:r w:rsidRPr="00211F54">
        <w:rPr>
          <w:rFonts w:ascii="Calibri" w:eastAsia="Calibri" w:hAnsi="Calibri" w:cs="Calibri"/>
          <w:b/>
          <w:bCs/>
        </w:rPr>
        <w:t xml:space="preserve"> RDT rates and incidence</w:t>
      </w:r>
      <w:r w:rsidR="00E45A93" w:rsidRPr="00211F54">
        <w:rPr>
          <w:rFonts w:ascii="Calibri" w:eastAsia="Calibri" w:hAnsi="Calibri" w:cs="Calibri"/>
          <w:b/>
          <w:bCs/>
        </w:rPr>
        <w:t>.</w:t>
      </w:r>
    </w:p>
    <w:p w14:paraId="66FCCF1D" w14:textId="279C9B49" w:rsidR="00FD5002" w:rsidRPr="001601FF" w:rsidRDefault="00FD5002" w:rsidP="00FD5002">
      <w:pPr>
        <w:rPr>
          <w:sz w:val="32"/>
          <w:szCs w:val="32"/>
          <w:lang w:val="en-US"/>
        </w:rPr>
      </w:pPr>
      <w:r w:rsidRPr="00FD5002">
        <w:rPr>
          <w:rFonts w:ascii="Calibri" w:eastAsia="Calibri" w:hAnsi="Calibri" w:cs="Calibri"/>
          <w:b/>
          <w:bCs/>
          <w:sz w:val="20"/>
          <w:szCs w:val="32"/>
        </w:rPr>
        <w:t xml:space="preserve">Table S1 Number of </w:t>
      </w:r>
      <w:r w:rsidR="00B01C5B">
        <w:rPr>
          <w:rFonts w:ascii="Calibri" w:eastAsia="Calibri" w:hAnsi="Calibri" w:cs="Calibri"/>
          <w:b/>
          <w:bCs/>
          <w:sz w:val="20"/>
          <w:szCs w:val="32"/>
        </w:rPr>
        <w:t>MPs,</w:t>
      </w:r>
      <w:r w:rsidRPr="00FD5002">
        <w:rPr>
          <w:rFonts w:ascii="Calibri" w:eastAsia="Calibri" w:hAnsi="Calibri" w:cs="Calibri"/>
          <w:b/>
          <w:bCs/>
          <w:sz w:val="20"/>
          <w:szCs w:val="32"/>
        </w:rPr>
        <w:t xml:space="preserve"> average monthly RDT rate, and </w:t>
      </w:r>
      <w:r w:rsidR="001601FF">
        <w:rPr>
          <w:rFonts w:ascii="Calibri" w:eastAsia="Calibri" w:hAnsi="Calibri" w:cs="Calibri"/>
          <w:b/>
          <w:bCs/>
          <w:sz w:val="20"/>
          <w:szCs w:val="32"/>
        </w:rPr>
        <w:t xml:space="preserve">malaria </w:t>
      </w:r>
      <w:r w:rsidRPr="00FD5002">
        <w:rPr>
          <w:rFonts w:ascii="Calibri" w:eastAsia="Calibri" w:hAnsi="Calibri" w:cs="Calibri"/>
          <w:b/>
          <w:bCs/>
          <w:sz w:val="20"/>
          <w:szCs w:val="32"/>
        </w:rPr>
        <w:t>incidence by township and calendar year.</w:t>
      </w:r>
      <w:r w:rsidR="001601FF">
        <w:rPr>
          <w:rFonts w:ascii="Calibri" w:eastAsia="Calibri" w:hAnsi="Calibri" w:cs="Calibri"/>
          <w:b/>
          <w:bCs/>
          <w:sz w:val="20"/>
          <w:szCs w:val="32"/>
        </w:rPr>
        <w:t xml:space="preserve"> </w:t>
      </w:r>
      <w:r w:rsidR="001601FF">
        <w:rPr>
          <w:rFonts w:ascii="Calibri" w:eastAsia="Calibri" w:hAnsi="Calibri" w:cs="Calibri"/>
          <w:sz w:val="20"/>
          <w:szCs w:val="32"/>
        </w:rPr>
        <w:t xml:space="preserve">Monthly malaria incidence calculated separately for </w:t>
      </w:r>
      <w:r w:rsidR="001601FF">
        <w:rPr>
          <w:rFonts w:ascii="Calibri" w:eastAsia="Calibri" w:hAnsi="Calibri" w:cs="Calibri"/>
          <w:i/>
          <w:iCs/>
          <w:sz w:val="20"/>
          <w:szCs w:val="32"/>
        </w:rPr>
        <w:t xml:space="preserve">P. falciparum </w:t>
      </w:r>
      <w:r w:rsidR="001601FF">
        <w:rPr>
          <w:rFonts w:ascii="Calibri" w:eastAsia="Calibri" w:hAnsi="Calibri" w:cs="Calibri"/>
          <w:sz w:val="20"/>
          <w:szCs w:val="32"/>
        </w:rPr>
        <w:t xml:space="preserve">and </w:t>
      </w:r>
      <w:r w:rsidR="001601FF">
        <w:rPr>
          <w:rFonts w:ascii="Calibri" w:eastAsia="Calibri" w:hAnsi="Calibri" w:cs="Calibri"/>
          <w:i/>
          <w:iCs/>
          <w:sz w:val="20"/>
          <w:szCs w:val="32"/>
        </w:rPr>
        <w:t xml:space="preserve">P. vivax </w:t>
      </w:r>
      <w:r w:rsidR="001601FF">
        <w:rPr>
          <w:rFonts w:ascii="Calibri" w:eastAsia="Calibri" w:hAnsi="Calibri" w:cs="Calibri"/>
          <w:sz w:val="20"/>
          <w:szCs w:val="32"/>
        </w:rPr>
        <w:t xml:space="preserve">malaria. </w:t>
      </w:r>
    </w:p>
    <w:tbl>
      <w:tblPr>
        <w:tblStyle w:val="TableGrid"/>
        <w:tblW w:w="8673" w:type="dxa"/>
        <w:tblInd w:w="0" w:type="dxa"/>
        <w:tblCellMar>
          <w:top w:w="19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133"/>
        <w:gridCol w:w="696"/>
        <w:gridCol w:w="1706"/>
        <w:gridCol w:w="1710"/>
        <w:gridCol w:w="1716"/>
        <w:gridCol w:w="1712"/>
      </w:tblGrid>
      <w:tr w:rsidR="00FD5002" w:rsidRPr="00FD5002" w14:paraId="50F64F61" w14:textId="77777777" w:rsidTr="00FD5002">
        <w:trPr>
          <w:trHeight w:val="179"/>
        </w:trPr>
        <w:tc>
          <w:tcPr>
            <w:tcW w:w="98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BA28898" w14:textId="77777777" w:rsidR="00FD5002" w:rsidRPr="00FD5002" w:rsidRDefault="00FD5002" w:rsidP="00FD5002">
            <w:pPr>
              <w:spacing w:line="259" w:lineRule="auto"/>
              <w:ind w:left="39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Township</w:t>
            </w:r>
          </w:p>
        </w:tc>
        <w:tc>
          <w:tcPr>
            <w:tcW w:w="6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5EE8C3" w14:textId="77777777" w:rsidR="00FD5002" w:rsidRPr="00FD5002" w:rsidRDefault="00FD5002" w:rsidP="00FD5002">
            <w:pPr>
              <w:spacing w:line="259" w:lineRule="auto"/>
              <w:ind w:left="15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Year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146DDC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Number of MP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C775DB" w14:textId="77777777" w:rsidR="00FD5002" w:rsidRPr="00FD5002" w:rsidRDefault="00FD5002" w:rsidP="00FD5002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RDT rate</w:t>
            </w:r>
          </w:p>
          <w:p w14:paraId="7E00F95E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sz w:val="20"/>
                <w:szCs w:val="20"/>
              </w:rPr>
              <w:t xml:space="preserve">per 1000 </w:t>
            </w:r>
            <w:proofErr w:type="spellStart"/>
            <w:r w:rsidRPr="00FD5002">
              <w:rPr>
                <w:sz w:val="20"/>
                <w:szCs w:val="20"/>
              </w:rPr>
              <w:t>pmonths</w:t>
            </w:r>
            <w:proofErr w:type="spellEnd"/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6B8ECD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P. falciparum </w:t>
            </w:r>
            <w:r w:rsidRPr="00FD5002">
              <w:rPr>
                <w:rFonts w:ascii="Calibri" w:eastAsia="Calibri" w:hAnsi="Calibri" w:cs="Calibri"/>
                <w:sz w:val="20"/>
                <w:szCs w:val="20"/>
              </w:rPr>
              <w:t xml:space="preserve">incidence </w:t>
            </w:r>
            <w:r w:rsidRPr="00FD5002">
              <w:rPr>
                <w:sz w:val="20"/>
                <w:szCs w:val="20"/>
              </w:rPr>
              <w:t xml:space="preserve">per 1000 </w:t>
            </w:r>
            <w:proofErr w:type="spellStart"/>
            <w:r w:rsidRPr="00FD5002">
              <w:rPr>
                <w:sz w:val="20"/>
                <w:szCs w:val="20"/>
              </w:rPr>
              <w:t>pmonths</w:t>
            </w:r>
            <w:proofErr w:type="spellEnd"/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6752077E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P. vivax </w:t>
            </w:r>
            <w:r w:rsidRPr="00FD5002">
              <w:rPr>
                <w:rFonts w:ascii="Calibri" w:eastAsia="Calibri" w:hAnsi="Calibri" w:cs="Calibri"/>
                <w:sz w:val="20"/>
                <w:szCs w:val="20"/>
              </w:rPr>
              <w:t xml:space="preserve">incidence </w:t>
            </w:r>
            <w:r w:rsidRPr="00FD5002">
              <w:rPr>
                <w:sz w:val="20"/>
                <w:szCs w:val="20"/>
              </w:rPr>
              <w:t xml:space="preserve">per 1000 </w:t>
            </w:r>
            <w:proofErr w:type="spellStart"/>
            <w:r w:rsidRPr="00FD5002">
              <w:rPr>
                <w:sz w:val="20"/>
                <w:szCs w:val="20"/>
              </w:rPr>
              <w:t>pmonths</w:t>
            </w:r>
            <w:proofErr w:type="spellEnd"/>
          </w:p>
        </w:tc>
      </w:tr>
      <w:tr w:rsidR="00FD5002" w:rsidRPr="00FD5002" w14:paraId="3F98734A" w14:textId="77777777" w:rsidTr="00FD5002">
        <w:trPr>
          <w:trHeight w:val="432"/>
        </w:trPr>
        <w:tc>
          <w:tcPr>
            <w:tcW w:w="98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14501794" w14:textId="77777777" w:rsidR="00FD5002" w:rsidRPr="00FD5002" w:rsidRDefault="00FD5002" w:rsidP="00FD5002">
            <w:pPr>
              <w:spacing w:line="259" w:lineRule="auto"/>
              <w:ind w:right="4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Hpapun</w:t>
            </w:r>
          </w:p>
        </w:tc>
        <w:tc>
          <w:tcPr>
            <w:tcW w:w="69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FA54C59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36EEC6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16F8E0C" w14:textId="08B2202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2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FA93468" w14:textId="6B9D12B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.99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394C4FA6" w14:textId="5652586D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1</w:t>
            </w:r>
          </w:p>
        </w:tc>
      </w:tr>
      <w:tr w:rsidR="00FD5002" w:rsidRPr="00FD5002" w14:paraId="25A4F036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68BAB82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73F7AF5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95CF5F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65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E54492A" w14:textId="2C302FE1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1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2879A95" w14:textId="732E344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7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7424D86" w14:textId="2B4C8EFB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80</w:t>
            </w:r>
          </w:p>
        </w:tc>
      </w:tr>
      <w:tr w:rsidR="00FD5002" w:rsidRPr="00FD5002" w14:paraId="54C9FB49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3A01BFD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5E809D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47900B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74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11D6C15" w14:textId="4CB895E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9.40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0C8485B" w14:textId="172610A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88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E8CA605" w14:textId="42B20021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</w:tr>
      <w:tr w:rsidR="00FD5002" w:rsidRPr="00FD5002" w14:paraId="31A0A072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3BA07D1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2CAD722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AAC1701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78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6FB71AE" w14:textId="5EAB1F4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7.91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74504C3" w14:textId="73504D3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.7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DD4A3E7" w14:textId="5A1791C0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6.8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D5002" w:rsidRPr="00FD5002" w14:paraId="050E840C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A3812D9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437FC14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2CE5ED1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85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2181958" w14:textId="2BE65E8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7.01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1911F43" w14:textId="5007030C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.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769131A" w14:textId="2150A1B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9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79</w:t>
            </w:r>
          </w:p>
        </w:tc>
      </w:tr>
      <w:tr w:rsidR="00FD5002" w:rsidRPr="00FD5002" w14:paraId="7C857A50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8EC6B4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0DCF928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84F565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87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B0F7AB" w14:textId="6F45410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4.03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1A127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9444E87" w14:textId="4C84712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7.9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D5002" w:rsidRPr="00FD5002" w14:paraId="4D137682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7B25722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C587CB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F76BC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03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EECD5E" w14:textId="43059DC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4.1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976B2" w14:textId="54C95EC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85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425B8BE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7.06</w:t>
            </w:r>
          </w:p>
        </w:tc>
      </w:tr>
      <w:tr w:rsidR="00FD5002" w:rsidRPr="00FD5002" w14:paraId="724CA9F2" w14:textId="77777777" w:rsidTr="00FD5002">
        <w:trPr>
          <w:trHeight w:val="432"/>
        </w:trPr>
        <w:tc>
          <w:tcPr>
            <w:tcW w:w="98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7EB645A5" w14:textId="77777777" w:rsidR="00FD5002" w:rsidRPr="00FD5002" w:rsidRDefault="00FD5002" w:rsidP="00FD5002">
            <w:pPr>
              <w:spacing w:line="259" w:lineRule="auto"/>
              <w:ind w:left="10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Hlaingbwe</w:t>
            </w:r>
          </w:p>
        </w:tc>
        <w:tc>
          <w:tcPr>
            <w:tcW w:w="69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19AC4C7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97BC742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61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C97F4F6" w14:textId="78B23806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4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C9D4DDF" w14:textId="7739975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9C128F3" w14:textId="51A73C2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09</w:t>
            </w:r>
          </w:p>
        </w:tc>
      </w:tr>
      <w:tr w:rsidR="00FD5002" w:rsidRPr="00FD5002" w14:paraId="1B9EDD00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220A78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9C85870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5F58B7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7F44FB6" w14:textId="3AAC642B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.5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2A2E026" w14:textId="4F1E0AE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D7DBBEA" w14:textId="16698D7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.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FD5002" w:rsidRPr="00FD5002" w14:paraId="3B26D165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890FD13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D49A4F6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D4A29C9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131FB9B" w14:textId="6EED9473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.42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58E3F41" w14:textId="11E5CDCB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D1D6134" w14:textId="6340C9E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FD5002" w:rsidRPr="00FD5002" w14:paraId="18F02596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B3BF0C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91AB89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06E700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90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7CD6EEE" w14:textId="15533E0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F254985" w14:textId="08AD998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48261D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54</w:t>
            </w:r>
          </w:p>
        </w:tc>
      </w:tr>
      <w:tr w:rsidR="00FD5002" w:rsidRPr="00FD5002" w14:paraId="6F3677C7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DEB2F9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D84DF3D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D74E666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92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8B7BC95" w14:textId="16B4825C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5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BCA7EB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26B089E" w14:textId="160ACB2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08</w:t>
            </w:r>
          </w:p>
        </w:tc>
      </w:tr>
      <w:tr w:rsidR="00FD5002" w:rsidRPr="00FD5002" w14:paraId="163621A5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79DFA17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290144E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C67C6E9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87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4469291" w14:textId="023105D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8.47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27187D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87406CF" w14:textId="4F0F84D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D5002" w:rsidRPr="00FD5002" w14:paraId="11659764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5B586E4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04AB67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30485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83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53F4BE" w14:textId="0D88617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8.92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E0ED4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47FB5E83" w14:textId="2A0E9A11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</w:tr>
      <w:tr w:rsidR="00FD5002" w:rsidRPr="00FD5002" w14:paraId="2781A8A1" w14:textId="77777777" w:rsidTr="00FD5002">
        <w:trPr>
          <w:trHeight w:val="432"/>
        </w:trPr>
        <w:tc>
          <w:tcPr>
            <w:tcW w:w="98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16D9BF7" w14:textId="77777777" w:rsidR="00FD5002" w:rsidRPr="00FD5002" w:rsidRDefault="00FD5002" w:rsidP="00FD5002">
            <w:pPr>
              <w:spacing w:line="259" w:lineRule="auto"/>
              <w:ind w:left="11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Kawkareik</w:t>
            </w:r>
          </w:p>
        </w:tc>
        <w:tc>
          <w:tcPr>
            <w:tcW w:w="69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50514E4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EFF579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4CFAB85" w14:textId="3231F49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DF3F69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7347E0A2" w14:textId="7259E980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</w:tc>
      </w:tr>
      <w:tr w:rsidR="00FD5002" w:rsidRPr="00FD5002" w14:paraId="076962F1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42EF30B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82EBC93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405032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F55FDE0" w14:textId="7222E93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4.63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0F96201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A317BDB" w14:textId="3BB7043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5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FD5002" w:rsidRPr="00FD5002" w14:paraId="78623A93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1057DFB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ABEFC7E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BE966C9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20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18EDFC" w14:textId="4CC772B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.36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B6EA28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E5E07E8" w14:textId="45E9730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</w:tr>
      <w:tr w:rsidR="00FD5002" w:rsidRPr="00FD5002" w14:paraId="2ECBAB41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B6E1DC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A7A19CF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93D2066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20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910A8D1" w14:textId="33823131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.82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F2949D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E03B1E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</w:tr>
      <w:tr w:rsidR="00FD5002" w:rsidRPr="00FD5002" w14:paraId="42B3B76C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6759E06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93C3BF8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D59999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B7249D7" w14:textId="6C312A8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2.32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A878CF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D3844C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</w:tr>
      <w:tr w:rsidR="00FD5002" w:rsidRPr="00FD5002" w14:paraId="46A77D9C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390935D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C720431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D17A87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32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FA79156" w14:textId="1EDF5BE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2.21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A7F667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48B7F8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</w:tr>
      <w:tr w:rsidR="00FD5002" w:rsidRPr="00FD5002" w14:paraId="47C2421C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28AAC48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FFFB22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520AF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30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7A6CE2" w14:textId="3FC316E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2.85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FEFD2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4901D56" w14:textId="35A2296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FD5002" w:rsidRPr="00FD5002" w14:paraId="0245C988" w14:textId="77777777" w:rsidTr="00FD5002">
        <w:trPr>
          <w:trHeight w:val="432"/>
        </w:trPr>
        <w:tc>
          <w:tcPr>
            <w:tcW w:w="98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26F0C29" w14:textId="77777777" w:rsidR="00FD5002" w:rsidRPr="00FD5002" w:rsidRDefault="00FD5002" w:rsidP="00FD5002">
            <w:pPr>
              <w:spacing w:line="259" w:lineRule="auto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Myawaddy</w:t>
            </w:r>
          </w:p>
        </w:tc>
        <w:tc>
          <w:tcPr>
            <w:tcW w:w="69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9322827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43B674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5F5794A" w14:textId="17FB9F7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74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53AE0B3" w14:textId="65FA8F4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74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6ECB248B" w14:textId="330A4ABC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8</w:t>
            </w:r>
          </w:p>
        </w:tc>
      </w:tr>
      <w:tr w:rsidR="00FD5002" w:rsidRPr="00FD5002" w14:paraId="15798784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A512293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A835C7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123CBA4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5481CD6" w14:textId="44A5CB32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2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A86F172" w14:textId="2C46D70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4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5E962A0" w14:textId="7CBE11D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6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</w:tr>
      <w:tr w:rsidR="00FD5002" w:rsidRPr="00FD5002" w14:paraId="2978712F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250A24D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A6F4B87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AB12EB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A5A16EB" w14:textId="784797B6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6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D2E198D" w14:textId="5C03E80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C970A71" w14:textId="1DB1B8C1" w:rsidR="00FD5002" w:rsidRPr="00FD5002" w:rsidRDefault="009B6523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</w:tr>
      <w:tr w:rsidR="00FD5002" w:rsidRPr="00FD5002" w14:paraId="00F20BBB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C9AF3A4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F818CB5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7FFC31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9EBF9D5" w14:textId="0859D49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7.84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CDC4E38" w14:textId="0102C150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AB1C57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.23</w:t>
            </w:r>
          </w:p>
        </w:tc>
      </w:tr>
      <w:tr w:rsidR="00FD5002" w:rsidRPr="00FD5002" w14:paraId="34210179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0B8A4B4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69367D5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0031E8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2B7448A" w14:textId="75E8BAF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4.57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BCD22A6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7B70AAB" w14:textId="76B8F0F1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4.1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FD5002" w:rsidRPr="00FD5002" w14:paraId="567385F4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1425BC1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9C6E6AD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E8C37C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4442787" w14:textId="4DEEAEC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.73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AD5144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51374C6" w14:textId="58E88C89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.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</w:tr>
      <w:tr w:rsidR="00FD5002" w:rsidRPr="00FD5002" w14:paraId="6B0C0452" w14:textId="77777777" w:rsidTr="00FD5002">
        <w:trPr>
          <w:trHeight w:val="432"/>
        </w:trPr>
        <w:tc>
          <w:tcPr>
            <w:tcW w:w="9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8E6BA0F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7C91D0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F2B386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DE0926" w14:textId="3B723FF0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.49</w:t>
            </w:r>
          </w:p>
        </w:tc>
        <w:tc>
          <w:tcPr>
            <w:tcW w:w="174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11DF1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74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75A8E2A7" w14:textId="5E6846A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0"/>
              </w:rPr>
            </w:pPr>
            <w:r w:rsidRPr="00FD5002">
              <w:rPr>
                <w:rFonts w:ascii="Calibri" w:eastAsia="Calibri" w:hAnsi="Calibri" w:cs="Calibri"/>
                <w:sz w:val="20"/>
                <w:szCs w:val="20"/>
              </w:rPr>
              <w:t>5.4</w:t>
            </w:r>
            <w:r w:rsidR="009B6523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</w:tbl>
    <w:p w14:paraId="470EAE1B" w14:textId="716F238A" w:rsidR="00FD5002" w:rsidRDefault="00B01C5B" w:rsidP="00FD5002">
      <w:pPr>
        <w:spacing w:after="0"/>
        <w:ind w:right="1503"/>
        <w:rPr>
          <w:rFonts w:ascii="Calibri" w:eastAsia="Calibri" w:hAnsi="Calibri" w:cs="Calibri"/>
          <w:sz w:val="16"/>
        </w:rPr>
      </w:pPr>
      <w:r>
        <w:rPr>
          <w:rFonts w:ascii="Calibri" w:eastAsia="Calibri" w:hAnsi="Calibri" w:cs="Calibri"/>
          <w:sz w:val="16"/>
        </w:rPr>
        <w:t>MP: Malaria post;</w:t>
      </w:r>
      <w:r w:rsidR="001601FF">
        <w:rPr>
          <w:rFonts w:ascii="Calibri" w:eastAsia="Calibri" w:hAnsi="Calibri" w:cs="Calibri"/>
          <w:sz w:val="16"/>
        </w:rPr>
        <w:t xml:space="preserve"> RDT: Rapid diagnostic test;</w:t>
      </w:r>
      <w:r>
        <w:rPr>
          <w:rFonts w:ascii="Calibri" w:eastAsia="Calibri" w:hAnsi="Calibri" w:cs="Calibri"/>
          <w:sz w:val="16"/>
        </w:rPr>
        <w:t xml:space="preserve"> </w:t>
      </w:r>
      <w:proofErr w:type="spellStart"/>
      <w:r w:rsidR="00FD5002">
        <w:rPr>
          <w:rFonts w:ascii="Calibri" w:eastAsia="Calibri" w:hAnsi="Calibri" w:cs="Calibri"/>
          <w:sz w:val="16"/>
        </w:rPr>
        <w:t>pmonths</w:t>
      </w:r>
      <w:proofErr w:type="spellEnd"/>
      <w:r>
        <w:rPr>
          <w:rFonts w:ascii="Calibri" w:eastAsia="Calibri" w:hAnsi="Calibri" w:cs="Calibri"/>
          <w:sz w:val="16"/>
        </w:rPr>
        <w:t xml:space="preserve">: </w:t>
      </w:r>
      <w:r w:rsidR="00FD5002">
        <w:rPr>
          <w:rFonts w:ascii="Calibri" w:eastAsia="Calibri" w:hAnsi="Calibri" w:cs="Calibri"/>
          <w:sz w:val="16"/>
        </w:rPr>
        <w:t>person-months</w:t>
      </w:r>
    </w:p>
    <w:p w14:paraId="6DE063AC" w14:textId="77777777" w:rsidR="00FD5002" w:rsidRDefault="00FD5002" w:rsidP="00FD5002">
      <w:pPr>
        <w:spacing w:after="0"/>
        <w:ind w:right="1503"/>
        <w:rPr>
          <w:rFonts w:ascii="Calibri" w:eastAsia="Calibri" w:hAnsi="Calibri" w:cs="Calibri"/>
          <w:sz w:val="16"/>
        </w:rPr>
      </w:pPr>
    </w:p>
    <w:p w14:paraId="66E16E5A" w14:textId="78703638" w:rsidR="00FD5002" w:rsidRPr="00FD5002" w:rsidRDefault="00FD5002" w:rsidP="00FD5002">
      <w:pPr>
        <w:spacing w:after="0"/>
        <w:rPr>
          <w:b/>
          <w:bCs/>
          <w:sz w:val="28"/>
          <w:szCs w:val="28"/>
        </w:rPr>
      </w:pPr>
      <w:r w:rsidRPr="00FD5002">
        <w:rPr>
          <w:rFonts w:ascii="Calibri" w:eastAsia="Calibri" w:hAnsi="Calibri" w:cs="Calibri"/>
          <w:b/>
          <w:bCs/>
          <w:sz w:val="20"/>
          <w:szCs w:val="28"/>
        </w:rPr>
        <w:t xml:space="preserve">Table S2 Number of </w:t>
      </w:r>
      <w:r w:rsidR="009A36A0">
        <w:rPr>
          <w:rFonts w:ascii="Calibri" w:eastAsia="Calibri" w:hAnsi="Calibri" w:cs="Calibri"/>
          <w:b/>
          <w:bCs/>
          <w:sz w:val="20"/>
          <w:szCs w:val="28"/>
        </w:rPr>
        <w:t>MPs,</w:t>
      </w:r>
      <w:r w:rsidRPr="00FD5002">
        <w:rPr>
          <w:rFonts w:ascii="Calibri" w:eastAsia="Calibri" w:hAnsi="Calibri" w:cs="Calibri"/>
          <w:b/>
          <w:bCs/>
          <w:sz w:val="20"/>
          <w:szCs w:val="28"/>
        </w:rPr>
        <w:t xml:space="preserve"> average monthly RDT rate, and</w:t>
      </w:r>
      <w:r w:rsidR="009A36A0">
        <w:rPr>
          <w:rFonts w:ascii="Calibri" w:eastAsia="Calibri" w:hAnsi="Calibri" w:cs="Calibri"/>
          <w:b/>
          <w:bCs/>
          <w:sz w:val="20"/>
          <w:szCs w:val="28"/>
        </w:rPr>
        <w:t xml:space="preserve"> malaria</w:t>
      </w:r>
      <w:r w:rsidRPr="00FD5002">
        <w:rPr>
          <w:rFonts w:ascii="Calibri" w:eastAsia="Calibri" w:hAnsi="Calibri" w:cs="Calibri"/>
          <w:b/>
          <w:bCs/>
          <w:sz w:val="20"/>
          <w:szCs w:val="28"/>
        </w:rPr>
        <w:t xml:space="preserve"> incidence rate by township year open.</w:t>
      </w:r>
      <w:r w:rsidR="009A36A0">
        <w:rPr>
          <w:rFonts w:ascii="Calibri" w:eastAsia="Calibri" w:hAnsi="Calibri" w:cs="Calibri"/>
          <w:b/>
          <w:bCs/>
          <w:sz w:val="20"/>
          <w:szCs w:val="28"/>
        </w:rPr>
        <w:t xml:space="preserve"> </w:t>
      </w:r>
      <w:r w:rsidR="009A36A0">
        <w:rPr>
          <w:rFonts w:ascii="Calibri" w:eastAsia="Calibri" w:hAnsi="Calibri" w:cs="Calibri"/>
          <w:sz w:val="20"/>
          <w:szCs w:val="32"/>
        </w:rPr>
        <w:t xml:space="preserve">Monthly malaria incidence calculated separately for </w:t>
      </w:r>
      <w:r w:rsidR="009A36A0">
        <w:rPr>
          <w:rFonts w:ascii="Calibri" w:eastAsia="Calibri" w:hAnsi="Calibri" w:cs="Calibri"/>
          <w:i/>
          <w:iCs/>
          <w:sz w:val="20"/>
          <w:szCs w:val="32"/>
        </w:rPr>
        <w:t xml:space="preserve">P. falciparum </w:t>
      </w:r>
      <w:r w:rsidR="009A36A0">
        <w:rPr>
          <w:rFonts w:ascii="Calibri" w:eastAsia="Calibri" w:hAnsi="Calibri" w:cs="Calibri"/>
          <w:sz w:val="20"/>
          <w:szCs w:val="32"/>
        </w:rPr>
        <w:t xml:space="preserve">and </w:t>
      </w:r>
      <w:r w:rsidR="009A36A0">
        <w:rPr>
          <w:rFonts w:ascii="Calibri" w:eastAsia="Calibri" w:hAnsi="Calibri" w:cs="Calibri"/>
          <w:i/>
          <w:iCs/>
          <w:sz w:val="20"/>
          <w:szCs w:val="32"/>
        </w:rPr>
        <w:t xml:space="preserve">P. vivax </w:t>
      </w:r>
      <w:r w:rsidR="009A36A0">
        <w:rPr>
          <w:rFonts w:ascii="Calibri" w:eastAsia="Calibri" w:hAnsi="Calibri" w:cs="Calibri"/>
          <w:sz w:val="20"/>
          <w:szCs w:val="32"/>
        </w:rPr>
        <w:t>malaria.</w:t>
      </w:r>
    </w:p>
    <w:tbl>
      <w:tblPr>
        <w:tblStyle w:val="TableGrid"/>
        <w:tblW w:w="8757" w:type="dxa"/>
        <w:tblInd w:w="0" w:type="dxa"/>
        <w:tblCellMar>
          <w:top w:w="19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132"/>
        <w:gridCol w:w="708"/>
        <w:gridCol w:w="1729"/>
        <w:gridCol w:w="1729"/>
        <w:gridCol w:w="1730"/>
        <w:gridCol w:w="1729"/>
      </w:tblGrid>
      <w:tr w:rsidR="00FD5002" w:rsidRPr="00FD5002" w14:paraId="3DE17AB6" w14:textId="77777777" w:rsidTr="009A36A0">
        <w:trPr>
          <w:trHeight w:val="188"/>
        </w:trPr>
        <w:tc>
          <w:tcPr>
            <w:tcW w:w="1132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1536076" w14:textId="77777777" w:rsidR="00FD5002" w:rsidRPr="00FD5002" w:rsidRDefault="00FD5002" w:rsidP="00FD5002">
            <w:pPr>
              <w:spacing w:line="259" w:lineRule="auto"/>
              <w:ind w:left="39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Township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A8930B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Year Open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1DD05C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Number of MPs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CF1837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 xml:space="preserve">RDT rate per 1000 </w:t>
            </w:r>
            <w:proofErr w:type="spellStart"/>
            <w:r w:rsidRPr="00FD5002">
              <w:rPr>
                <w:rFonts w:ascii="Calibri" w:eastAsia="Calibri" w:hAnsi="Calibri" w:cs="Calibri"/>
                <w:sz w:val="20"/>
                <w:szCs w:val="28"/>
              </w:rPr>
              <w:t>pmonths</w:t>
            </w:r>
            <w:proofErr w:type="spellEnd"/>
          </w:p>
        </w:tc>
        <w:tc>
          <w:tcPr>
            <w:tcW w:w="17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0B1B3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i/>
                <w:sz w:val="20"/>
                <w:szCs w:val="28"/>
              </w:rPr>
              <w:t xml:space="preserve">P. falciparum </w:t>
            </w:r>
            <w:r w:rsidRPr="00FD5002">
              <w:rPr>
                <w:rFonts w:ascii="Calibri" w:eastAsia="Calibri" w:hAnsi="Calibri" w:cs="Calibri"/>
                <w:sz w:val="20"/>
                <w:szCs w:val="28"/>
              </w:rPr>
              <w:t xml:space="preserve">incidence per 1000 </w:t>
            </w:r>
            <w:proofErr w:type="spellStart"/>
            <w:r w:rsidRPr="00FD5002">
              <w:rPr>
                <w:rFonts w:ascii="Calibri" w:eastAsia="Calibri" w:hAnsi="Calibri" w:cs="Calibri"/>
                <w:sz w:val="20"/>
                <w:szCs w:val="28"/>
              </w:rPr>
              <w:t>pmonths</w:t>
            </w:r>
            <w:proofErr w:type="spellEnd"/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C0DF0F2" w14:textId="77777777" w:rsidR="00FD5002" w:rsidRPr="00FD5002" w:rsidRDefault="00FD5002" w:rsidP="00FD5002">
            <w:pPr>
              <w:spacing w:line="259" w:lineRule="auto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i/>
                <w:sz w:val="20"/>
                <w:szCs w:val="28"/>
              </w:rPr>
              <w:t xml:space="preserve">P. vivax </w:t>
            </w:r>
            <w:r w:rsidRPr="00FD5002">
              <w:rPr>
                <w:rFonts w:ascii="Calibri" w:eastAsia="Calibri" w:hAnsi="Calibri" w:cs="Calibri"/>
                <w:sz w:val="20"/>
                <w:szCs w:val="28"/>
              </w:rPr>
              <w:t xml:space="preserve">incidence per 1000 </w:t>
            </w:r>
            <w:proofErr w:type="spellStart"/>
            <w:r w:rsidRPr="00FD5002">
              <w:rPr>
                <w:rFonts w:ascii="Calibri" w:eastAsia="Calibri" w:hAnsi="Calibri" w:cs="Calibri"/>
                <w:sz w:val="20"/>
                <w:szCs w:val="28"/>
              </w:rPr>
              <w:t>pmonths</w:t>
            </w:r>
            <w:proofErr w:type="spellEnd"/>
          </w:p>
        </w:tc>
      </w:tr>
      <w:tr w:rsidR="00FD5002" w:rsidRPr="00FD5002" w14:paraId="29087775" w14:textId="77777777" w:rsidTr="009A36A0">
        <w:trPr>
          <w:trHeight w:val="180"/>
        </w:trPr>
        <w:tc>
          <w:tcPr>
            <w:tcW w:w="1132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E2D6945" w14:textId="77777777" w:rsidR="00FD5002" w:rsidRPr="00FD5002" w:rsidRDefault="00FD5002" w:rsidP="00FD5002">
            <w:pPr>
              <w:spacing w:line="259" w:lineRule="auto"/>
              <w:ind w:right="4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Hpapun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F2C24A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B87EBE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07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87285F1" w14:textId="39FDA3D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9.21</w:t>
            </w:r>
          </w:p>
        </w:tc>
        <w:tc>
          <w:tcPr>
            <w:tcW w:w="173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C8933C9" w14:textId="00359541" w:rsidR="00FD5002" w:rsidRPr="00FD5002" w:rsidRDefault="008715F1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6.81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6947991" w14:textId="0E3B5BF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5</w:t>
            </w:r>
          </w:p>
        </w:tc>
      </w:tr>
      <w:tr w:rsidR="00FD5002" w:rsidRPr="00FD5002" w14:paraId="165166C5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4DB9DCB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84149D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BBB8A5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89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4B5EF8A" w14:textId="6ABCA12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.59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2B337C1" w14:textId="4A9DE03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.3</w:t>
            </w:r>
            <w:r w:rsidR="00E8095B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06ED0E9" w14:textId="4882F4F1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9</w:t>
            </w:r>
          </w:p>
        </w:tc>
      </w:tr>
      <w:tr w:rsidR="00FD5002" w:rsidRPr="00FD5002" w14:paraId="6C9F30D0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BE04B2A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6B05B8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6B5337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8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08571F7" w14:textId="211EED9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.65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A7200FA" w14:textId="6CCD54A3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.7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8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29C2E0A" w14:textId="11AEC40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2</w:t>
            </w:r>
          </w:p>
        </w:tc>
      </w:tr>
      <w:tr w:rsidR="00FD5002" w:rsidRPr="00FD5002" w14:paraId="38E8A305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2208D14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D1194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1C45B1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79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4E66894" w14:textId="1A5C467C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.05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646C198" w14:textId="35FBE92C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8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37DB729" w14:textId="4B671AB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8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0</w:t>
            </w:r>
          </w:p>
        </w:tc>
      </w:tr>
      <w:tr w:rsidR="00FD5002" w:rsidRPr="00FD5002" w14:paraId="44C62EF8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C2CBD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F1396F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D93EFC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7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F6281FB" w14:textId="18369BEA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.02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121481C" w14:textId="05B5322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8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4D8306B" w14:textId="383982C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9</w:t>
            </w:r>
          </w:p>
        </w:tc>
      </w:tr>
      <w:tr w:rsidR="00FD5002" w:rsidRPr="00FD5002" w14:paraId="086DAD49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204BF7B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B328DE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D7B987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6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993DB43" w14:textId="40F7699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2.06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84FA173" w14:textId="3F39BD8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1F17DA2" w14:textId="23CEFF50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52</w:t>
            </w:r>
          </w:p>
        </w:tc>
      </w:tr>
      <w:tr w:rsidR="00FD5002" w:rsidRPr="00FD5002" w14:paraId="2C8CC655" w14:textId="77777777" w:rsidTr="009A36A0">
        <w:trPr>
          <w:trHeight w:val="188"/>
        </w:trPr>
        <w:tc>
          <w:tcPr>
            <w:tcW w:w="113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29D7F8A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32CFE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5F045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2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378B7A" w14:textId="37BD078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2.12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EE8E93" w14:textId="10380E0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88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72E093A3" w14:textId="39E33FF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0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3</w:t>
            </w:r>
          </w:p>
        </w:tc>
      </w:tr>
      <w:tr w:rsidR="00FD5002" w:rsidRPr="00FD5002" w14:paraId="2B1C61F2" w14:textId="77777777" w:rsidTr="009A36A0">
        <w:trPr>
          <w:trHeight w:val="180"/>
        </w:trPr>
        <w:tc>
          <w:tcPr>
            <w:tcW w:w="1132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FA176EF" w14:textId="77777777" w:rsidR="00FD5002" w:rsidRPr="00FD5002" w:rsidRDefault="00FD5002" w:rsidP="00FD5002">
            <w:pPr>
              <w:spacing w:line="259" w:lineRule="auto"/>
              <w:ind w:left="10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Hlaingbwe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05C704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54D7D76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00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8D2EDE3" w14:textId="738FC0A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.16</w:t>
            </w:r>
          </w:p>
        </w:tc>
        <w:tc>
          <w:tcPr>
            <w:tcW w:w="173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EFCE505" w14:textId="56DA76F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2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76EADC8F" w14:textId="7164AF01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8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</w:t>
            </w:r>
          </w:p>
        </w:tc>
      </w:tr>
      <w:tr w:rsidR="00FD5002" w:rsidRPr="00FD5002" w14:paraId="7F9C5A71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AE64E76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5D04F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B95757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95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FC927EE" w14:textId="4F6B2A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.47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30DC86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2CDE379" w14:textId="4EEDB6F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7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</w:t>
            </w:r>
          </w:p>
        </w:tc>
      </w:tr>
      <w:tr w:rsidR="00FD5002" w:rsidRPr="00FD5002" w14:paraId="28B2470A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C4697D0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B3ADCA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C2FE78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8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4D31A37" w14:textId="3120DEF6" w:rsidR="00FD5002" w:rsidRPr="00FD5002" w:rsidRDefault="008715F1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9.90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1A16B79" w14:textId="6542DDC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8A4E357" w14:textId="07E6D193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8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2</w:t>
            </w:r>
          </w:p>
        </w:tc>
      </w:tr>
      <w:tr w:rsidR="00FD5002" w:rsidRPr="00FD5002" w14:paraId="449ED3AC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A5C1A94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A7498B4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612EB5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7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DA1F33" w14:textId="1ADA2503" w:rsidR="00FD5002" w:rsidRPr="00FD5002" w:rsidRDefault="008715F1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9.59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0EBB7C7" w14:textId="3F001C79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DF6155F" w14:textId="29B896D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9</w:t>
            </w:r>
          </w:p>
        </w:tc>
      </w:tr>
      <w:tr w:rsidR="00FD5002" w:rsidRPr="00FD5002" w14:paraId="61AF52B8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C2B587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5EE4F3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2618D0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5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36B36A7" w14:textId="1DD8B973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9.41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31C95F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AB1CA6C" w14:textId="2871A51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61</w:t>
            </w:r>
          </w:p>
        </w:tc>
      </w:tr>
      <w:tr w:rsidR="00FD5002" w:rsidRPr="00FD5002" w14:paraId="48F84AF5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E05539C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D65375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F08591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5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E4DF349" w14:textId="4BCE60BD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.63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F7B190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07AFAE7" w14:textId="144C8C54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9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9</w:t>
            </w:r>
          </w:p>
        </w:tc>
      </w:tr>
      <w:tr w:rsidR="00FD5002" w:rsidRPr="00FD5002" w14:paraId="1FACBE76" w14:textId="77777777" w:rsidTr="009A36A0">
        <w:trPr>
          <w:trHeight w:val="188"/>
        </w:trPr>
        <w:tc>
          <w:tcPr>
            <w:tcW w:w="113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8606713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5F4E72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513FB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9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05E9DB" w14:textId="2ED2963C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5.86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E94E01" w14:textId="7C14E9F0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6622EDE" w14:textId="1B32B882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</w:tr>
      <w:tr w:rsidR="00FD5002" w:rsidRPr="00FD5002" w14:paraId="582F9744" w14:textId="77777777" w:rsidTr="009A36A0">
        <w:trPr>
          <w:trHeight w:val="180"/>
        </w:trPr>
        <w:tc>
          <w:tcPr>
            <w:tcW w:w="1132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4113771B" w14:textId="77777777" w:rsidR="00FD5002" w:rsidRPr="00FD5002" w:rsidRDefault="00FD5002" w:rsidP="00FD5002">
            <w:pPr>
              <w:spacing w:line="259" w:lineRule="auto"/>
              <w:ind w:left="11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Kawkareik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2CD102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FF1EE6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34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F54BD43" w14:textId="13945FDD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6.91</w:t>
            </w:r>
          </w:p>
        </w:tc>
        <w:tc>
          <w:tcPr>
            <w:tcW w:w="173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0EDA23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5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5775AB0B" w14:textId="1863D3C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7</w:t>
            </w:r>
          </w:p>
        </w:tc>
      </w:tr>
      <w:tr w:rsidR="00FD5002" w:rsidRPr="00FD5002" w14:paraId="5BAD141D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4CAF67A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95E79F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878E14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3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0681D25" w14:textId="2963C88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.24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532C39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7859B8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1</w:t>
            </w:r>
          </w:p>
        </w:tc>
      </w:tr>
      <w:tr w:rsidR="00FD5002" w:rsidRPr="00FD5002" w14:paraId="5000983D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9E976AD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C7A920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54105C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2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A88CC49" w14:textId="206E89A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2.44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D11F08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4461781" w14:textId="3EFBB073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5</w:t>
            </w:r>
          </w:p>
        </w:tc>
      </w:tr>
      <w:tr w:rsidR="00FD5002" w:rsidRPr="00FD5002" w14:paraId="245B1055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1DD36F9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E92CDF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0F55374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1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8F5C3D" w14:textId="0497D7C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.04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CD2547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C0058C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24</w:t>
            </w:r>
          </w:p>
        </w:tc>
      </w:tr>
      <w:tr w:rsidR="00FD5002" w:rsidRPr="00FD5002" w14:paraId="357746E6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48E4347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B7CFA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6A7650F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15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EDCCD48" w14:textId="1169CACC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.25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7BC4562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CBE8EC0" w14:textId="7FA39CB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9</w:t>
            </w:r>
          </w:p>
        </w:tc>
      </w:tr>
      <w:tr w:rsidR="00FD5002" w:rsidRPr="00FD5002" w14:paraId="320FB557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BE7B5CE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33667E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93D722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551C69E" w14:textId="6BB98646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2.51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D3D83E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BFADD7D" w14:textId="03F513E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</w:tr>
      <w:tr w:rsidR="00FD5002" w:rsidRPr="00FD5002" w14:paraId="236458A5" w14:textId="77777777" w:rsidTr="009A36A0">
        <w:trPr>
          <w:trHeight w:val="188"/>
        </w:trPr>
        <w:tc>
          <w:tcPr>
            <w:tcW w:w="113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1FAC9589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F174D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1B842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A9297A" w14:textId="698792EF" w:rsidR="00FD5002" w:rsidRPr="00FD5002" w:rsidRDefault="008715F1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9.56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A90357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68F1E829" w14:textId="2C2EFD5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5</w:t>
            </w:r>
          </w:p>
        </w:tc>
      </w:tr>
      <w:tr w:rsidR="00FD5002" w:rsidRPr="00FD5002" w14:paraId="40A06F73" w14:textId="77777777" w:rsidTr="009A36A0">
        <w:trPr>
          <w:trHeight w:val="180"/>
        </w:trPr>
        <w:tc>
          <w:tcPr>
            <w:tcW w:w="1132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5BA96D0F" w14:textId="77777777" w:rsidR="00FD5002" w:rsidRPr="00FD5002" w:rsidRDefault="00FD5002" w:rsidP="00FD5002">
            <w:pPr>
              <w:spacing w:line="259" w:lineRule="auto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Myawaddy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DC9BE5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F985DB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09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350C35F" w14:textId="54D5B415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.37</w:t>
            </w:r>
          </w:p>
        </w:tc>
        <w:tc>
          <w:tcPr>
            <w:tcW w:w="173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C63F7B1" w14:textId="2FA09849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2</w:t>
            </w:r>
          </w:p>
        </w:tc>
        <w:tc>
          <w:tcPr>
            <w:tcW w:w="1729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12221586" w14:textId="52EAF0ED" w:rsidR="00FD5002" w:rsidRPr="00FD5002" w:rsidRDefault="008715F1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.86</w:t>
            </w:r>
          </w:p>
        </w:tc>
      </w:tr>
      <w:tr w:rsidR="00FD5002" w:rsidRPr="00FD5002" w14:paraId="44B0E33A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5E06A56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D5C6418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C78DA6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09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35FEB5A" w14:textId="3BEB09EB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1.65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1D4A32D" w14:textId="536FCA1E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584DA21" w14:textId="70E2572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31</w:t>
            </w:r>
          </w:p>
        </w:tc>
      </w:tr>
      <w:tr w:rsidR="00FD5002" w:rsidRPr="00FD5002" w14:paraId="620CA018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10A0D99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9B88525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6D898C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08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E692CC8" w14:textId="72AD221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.81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3E7DA7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0B59B1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.86</w:t>
            </w:r>
          </w:p>
        </w:tc>
      </w:tr>
      <w:tr w:rsidR="00FD5002" w:rsidRPr="00FD5002" w14:paraId="7644C6A4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9669C87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08F986D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FD7359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E307B5D" w14:textId="1A2EB4BB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5.75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F96299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E4849D2" w14:textId="0E54D62B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.1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0</w:t>
            </w:r>
          </w:p>
        </w:tc>
      </w:tr>
      <w:tr w:rsidR="00FD5002" w:rsidRPr="00FD5002" w14:paraId="231356BC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7857B1D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6D0D2FC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5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43B0A60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10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809F63F" w14:textId="25504DF3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5.79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1387B9E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1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EEB4718" w14:textId="480B8EA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70</w:t>
            </w:r>
          </w:p>
        </w:tc>
      </w:tr>
      <w:tr w:rsidR="00FD5002" w:rsidRPr="00FD5002" w14:paraId="58AB1174" w14:textId="77777777" w:rsidTr="009A36A0">
        <w:trPr>
          <w:trHeight w:val="180"/>
        </w:trPr>
        <w:tc>
          <w:tcPr>
            <w:tcW w:w="1132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7F33D3E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981504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6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0F1D56A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98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89515A2" w14:textId="19B59EFF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4.45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A6B9E53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0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DA5B203" w14:textId="3A22FD3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4.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82</w:t>
            </w:r>
          </w:p>
        </w:tc>
      </w:tr>
      <w:tr w:rsidR="00FD5002" w:rsidRPr="00FD5002" w14:paraId="3DEBBFDD" w14:textId="77777777" w:rsidTr="009A36A0">
        <w:trPr>
          <w:trHeight w:val="188"/>
        </w:trPr>
        <w:tc>
          <w:tcPr>
            <w:tcW w:w="113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5C96C6D" w14:textId="77777777" w:rsidR="00FD5002" w:rsidRPr="00FD5002" w:rsidRDefault="00FD5002" w:rsidP="00FD5002">
            <w:pPr>
              <w:spacing w:after="160" w:line="259" w:lineRule="auto"/>
              <w:rPr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5170E9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654FEB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72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B7C9D5" w14:textId="26B29688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3</w:t>
            </w:r>
            <w:r w:rsidR="008715F1">
              <w:rPr>
                <w:rFonts w:ascii="Calibri" w:eastAsia="Calibri" w:hAnsi="Calibri" w:cs="Calibri"/>
                <w:sz w:val="20"/>
                <w:szCs w:val="28"/>
              </w:rPr>
              <w:t>6.53</w:t>
            </w:r>
          </w:p>
        </w:tc>
        <w:tc>
          <w:tcPr>
            <w:tcW w:w="173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C6B396" w14:textId="77777777" w:rsidR="00FD5002" w:rsidRPr="00FD5002" w:rsidRDefault="00FD5002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 w:rsidRPr="00FD5002">
              <w:rPr>
                <w:rFonts w:ascii="Calibri" w:eastAsia="Calibri" w:hAnsi="Calibri" w:cs="Calibri"/>
                <w:sz w:val="20"/>
                <w:szCs w:val="28"/>
              </w:rPr>
              <w:t>0.03</w:t>
            </w:r>
          </w:p>
        </w:tc>
        <w:tc>
          <w:tcPr>
            <w:tcW w:w="1729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9E47F13" w14:textId="2D19B626" w:rsidR="00FD5002" w:rsidRPr="00FD5002" w:rsidRDefault="008715F1" w:rsidP="00FD5002">
            <w:pPr>
              <w:spacing w:line="259" w:lineRule="auto"/>
              <w:ind w:right="4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6.55</w:t>
            </w:r>
          </w:p>
        </w:tc>
      </w:tr>
    </w:tbl>
    <w:p w14:paraId="67FDAD70" w14:textId="77777777" w:rsidR="009A36A0" w:rsidRDefault="009A36A0" w:rsidP="009A36A0">
      <w:pPr>
        <w:spacing w:after="0"/>
        <w:ind w:right="1503"/>
        <w:rPr>
          <w:rFonts w:ascii="Calibri" w:eastAsia="Calibri" w:hAnsi="Calibri" w:cs="Calibri"/>
          <w:sz w:val="16"/>
        </w:rPr>
      </w:pPr>
      <w:r>
        <w:rPr>
          <w:rFonts w:ascii="Calibri" w:eastAsia="Calibri" w:hAnsi="Calibri" w:cs="Calibri"/>
          <w:sz w:val="16"/>
        </w:rPr>
        <w:t xml:space="preserve">MP: Malaria post; RDT: Rapid diagnostic test; </w:t>
      </w:r>
      <w:proofErr w:type="spellStart"/>
      <w:r>
        <w:rPr>
          <w:rFonts w:ascii="Calibri" w:eastAsia="Calibri" w:hAnsi="Calibri" w:cs="Calibri"/>
          <w:sz w:val="16"/>
        </w:rPr>
        <w:t>pmonths</w:t>
      </w:r>
      <w:proofErr w:type="spellEnd"/>
      <w:r>
        <w:rPr>
          <w:rFonts w:ascii="Calibri" w:eastAsia="Calibri" w:hAnsi="Calibri" w:cs="Calibri"/>
          <w:sz w:val="16"/>
        </w:rPr>
        <w:t>: person-months</w:t>
      </w:r>
    </w:p>
    <w:p w14:paraId="773DDCFA" w14:textId="77777777" w:rsidR="00FD5002" w:rsidRDefault="00FD5002" w:rsidP="00FD5002">
      <w:pPr>
        <w:spacing w:after="5" w:line="264" w:lineRule="auto"/>
        <w:ind w:left="1230" w:right="1616" w:hanging="10"/>
        <w:rPr>
          <w:rFonts w:ascii="Calibri" w:eastAsia="Calibri" w:hAnsi="Calibri" w:cs="Calibri"/>
          <w:sz w:val="14"/>
        </w:rPr>
      </w:pPr>
    </w:p>
    <w:p w14:paraId="302323A3" w14:textId="77777777" w:rsidR="00FD5002" w:rsidRPr="00FD5002" w:rsidRDefault="00FD5002">
      <w:pPr>
        <w:rPr>
          <w:lang w:val="en-US"/>
        </w:rPr>
      </w:pPr>
    </w:p>
    <w:sectPr w:rsidR="00FD5002" w:rsidRPr="00FD5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02"/>
    <w:rsid w:val="00016F2B"/>
    <w:rsid w:val="001601FF"/>
    <w:rsid w:val="00211F54"/>
    <w:rsid w:val="00573CCA"/>
    <w:rsid w:val="006B756F"/>
    <w:rsid w:val="008715F1"/>
    <w:rsid w:val="009A36A0"/>
    <w:rsid w:val="009B6523"/>
    <w:rsid w:val="00A32E32"/>
    <w:rsid w:val="00AC20CE"/>
    <w:rsid w:val="00AC7D5A"/>
    <w:rsid w:val="00B01C5B"/>
    <w:rsid w:val="00D5105A"/>
    <w:rsid w:val="00D54858"/>
    <w:rsid w:val="00DF5DBD"/>
    <w:rsid w:val="00E45A93"/>
    <w:rsid w:val="00E8095B"/>
    <w:rsid w:val="00FD5002"/>
    <w:rsid w:val="00FE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E3072"/>
  <w15:chartTrackingRefBased/>
  <w15:docId w15:val="{94602C5A-4E26-478B-A83F-AF3B1FB8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D500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4</cp:revision>
  <cp:lastPrinted>2021-03-12T04:52:00Z</cp:lastPrinted>
  <dcterms:created xsi:type="dcterms:W3CDTF">2021-06-18T08:17:00Z</dcterms:created>
  <dcterms:modified xsi:type="dcterms:W3CDTF">2021-06-18T08:27:00Z</dcterms:modified>
</cp:coreProperties>
</file>